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09934D" w14:textId="5D85F7EF" w:rsidR="00B51A64" w:rsidRPr="004B1D7B" w:rsidRDefault="004B1D7B">
      <w:pPr>
        <w:pStyle w:val="MQTableTitle"/>
        <w:rPr>
          <w:color w:val="000000" w:themeColor="text1"/>
          <w:sz w:val="24"/>
          <w:szCs w:val="24"/>
        </w:rPr>
      </w:pPr>
      <w:r w:rsidRPr="004B1D7B">
        <w:rPr>
          <w:color w:val="000000" w:themeColor="text1"/>
          <w:sz w:val="24"/>
          <w:szCs w:val="24"/>
        </w:rPr>
        <w:t>Codebook</w:t>
      </w:r>
    </w:p>
    <w:tbl>
      <w:tblPr>
        <w:tblW w:w="7071" w:type="dxa"/>
        <w:tblBorders>
          <w:top w:val="none" w:sz="0" w:space="0" w:color="FFFFFF"/>
          <w:left w:val="none" w:sz="0" w:space="0" w:color="FFFFFF"/>
          <w:bottom w:val="single" w:sz="4" w:space="0" w:color="BFBFBF"/>
          <w:right w:val="none" w:sz="0" w:space="0" w:color="FFFFFF"/>
          <w:insideH w:val="none" w:sz="0" w:space="0" w:color="FFFFFF"/>
          <w:insideV w:val="non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5657"/>
        <w:gridCol w:w="1414"/>
      </w:tblGrid>
      <w:tr w:rsidR="004B1D7B" w14:paraId="52BE802B" w14:textId="77777777" w:rsidTr="004B1D7B">
        <w:tc>
          <w:tcPr>
            <w:tcW w:w="565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64B29C" w14:textId="3E6629C1" w:rsidR="004B1D7B" w:rsidRDefault="004B1D7B">
            <w:pPr>
              <w:spacing w:after="0" w:line="240" w:lineRule="auto"/>
            </w:pP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Codes &amp; Sub-Codes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0BBF80" w14:textId="77777777" w:rsidR="004B1D7B" w:rsidRDefault="004B1D7B">
            <w:pPr>
              <w:spacing w:after="0" w:line="240" w:lineRule="auto"/>
            </w:pP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Frequency</w:t>
            </w:r>
          </w:p>
        </w:tc>
      </w:tr>
      <w:tr w:rsidR="004B1D7B" w14:paraId="3F502296" w14:textId="77777777" w:rsidTr="004B1D7B">
        <w:tc>
          <w:tcPr>
            <w:tcW w:w="565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47D666" w14:textId="77777777" w:rsidR="004B1D7B" w:rsidRDefault="004B1D7B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Code System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9BCE8F" w14:textId="77777777" w:rsidR="004B1D7B" w:rsidRDefault="004B1D7B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288</w:t>
            </w:r>
          </w:p>
        </w:tc>
      </w:tr>
      <w:tr w:rsidR="004B1D7B" w14:paraId="432ECC9D" w14:textId="77777777" w:rsidTr="004B1D7B">
        <w:tc>
          <w:tcPr>
            <w:tcW w:w="565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004B97C8" w14:textId="6EF2ED36" w:rsidR="004B1D7B" w:rsidRDefault="004B1D7B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 xml:space="preserve">Meta </w:t>
            </w:r>
            <w:r w:rsidR="0007651F"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Advantages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95AD87" w14:textId="77777777" w:rsidR="004B1D7B" w:rsidRDefault="004B1D7B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</w:tr>
      <w:tr w:rsidR="004B1D7B" w14:paraId="7815E6CD" w14:textId="77777777" w:rsidTr="004B1D7B">
        <w:tc>
          <w:tcPr>
            <w:tcW w:w="565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756C8232" w14:textId="77777777" w:rsidR="004B1D7B" w:rsidRDefault="004B1D7B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Translate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4DCF48" w14:textId="77777777" w:rsidR="004B1D7B" w:rsidRDefault="004B1D7B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</w:tr>
      <w:tr w:rsidR="004B1D7B" w14:paraId="1FE43A81" w14:textId="77777777" w:rsidTr="004B1D7B">
        <w:tc>
          <w:tcPr>
            <w:tcW w:w="565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7B444B04" w14:textId="77777777" w:rsidR="004B1D7B" w:rsidRDefault="004B1D7B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Other Functions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A7A150" w14:textId="77777777" w:rsidR="004B1D7B" w:rsidRDefault="004B1D7B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6</w:t>
            </w:r>
          </w:p>
        </w:tc>
      </w:tr>
      <w:tr w:rsidR="004B1D7B" w14:paraId="58E18D32" w14:textId="77777777" w:rsidTr="004B1D7B">
        <w:tc>
          <w:tcPr>
            <w:tcW w:w="565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11A5226F" w14:textId="77777777" w:rsidR="004B1D7B" w:rsidRDefault="004B1D7B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GPS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86225F" w14:textId="77777777" w:rsidR="004B1D7B" w:rsidRDefault="004B1D7B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</w:tr>
      <w:tr w:rsidR="004B1D7B" w14:paraId="04B92351" w14:textId="77777777" w:rsidTr="004B1D7B">
        <w:tc>
          <w:tcPr>
            <w:tcW w:w="565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5FF2AC93" w14:textId="77777777" w:rsidR="004B1D7B" w:rsidRDefault="004B1D7B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Answering Questions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4D5B6B" w14:textId="77777777" w:rsidR="004B1D7B" w:rsidRDefault="004B1D7B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</w:tr>
      <w:tr w:rsidR="004B1D7B" w14:paraId="2D8B1CC3" w14:textId="77777777" w:rsidTr="004B1D7B">
        <w:tc>
          <w:tcPr>
            <w:tcW w:w="565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4D8C8F40" w14:textId="77777777" w:rsidR="004B1D7B" w:rsidRDefault="004B1D7B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Reminders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3FF447" w14:textId="77777777" w:rsidR="004B1D7B" w:rsidRDefault="004B1D7B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8</w:t>
            </w:r>
          </w:p>
        </w:tc>
      </w:tr>
      <w:tr w:rsidR="004B1D7B" w14:paraId="4FDC42F8" w14:textId="77777777" w:rsidTr="004B1D7B">
        <w:tc>
          <w:tcPr>
            <w:tcW w:w="565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4CDB3DEE" w14:textId="77777777" w:rsidR="004B1D7B" w:rsidRDefault="004B1D7B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Aesthetics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511695" w14:textId="77777777" w:rsidR="004B1D7B" w:rsidRDefault="004B1D7B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8</w:t>
            </w:r>
          </w:p>
        </w:tc>
      </w:tr>
      <w:tr w:rsidR="004B1D7B" w14:paraId="16A74287" w14:textId="77777777" w:rsidTr="004B1D7B">
        <w:tc>
          <w:tcPr>
            <w:tcW w:w="565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50021310" w14:textId="77777777" w:rsidR="004B1D7B" w:rsidRDefault="004B1D7B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Case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C005B2" w14:textId="77777777" w:rsidR="004B1D7B" w:rsidRDefault="004B1D7B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</w:tr>
      <w:tr w:rsidR="004B1D7B" w14:paraId="7BDC16B1" w14:textId="77777777" w:rsidTr="004B1D7B">
        <w:tc>
          <w:tcPr>
            <w:tcW w:w="565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29AFE5C0" w14:textId="5C6AE878" w:rsidR="004B1D7B" w:rsidRDefault="004B1D7B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 xml:space="preserve">Responds </w:t>
            </w:r>
            <w:r w:rsidR="0007651F"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W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ell/ Ease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AA0059" w14:textId="77777777" w:rsidR="004B1D7B" w:rsidRDefault="004B1D7B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11</w:t>
            </w:r>
          </w:p>
        </w:tc>
      </w:tr>
      <w:tr w:rsidR="004B1D7B" w14:paraId="445B4D29" w14:textId="77777777" w:rsidTr="004B1D7B">
        <w:tc>
          <w:tcPr>
            <w:tcW w:w="565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455F85A1" w14:textId="77777777" w:rsidR="004B1D7B" w:rsidRDefault="004B1D7B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Comfort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060785" w14:textId="77777777" w:rsidR="004B1D7B" w:rsidRDefault="004B1D7B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10</w:t>
            </w:r>
          </w:p>
        </w:tc>
      </w:tr>
      <w:tr w:rsidR="004B1D7B" w14:paraId="5417DCB4" w14:textId="77777777" w:rsidTr="004B1D7B">
        <w:tc>
          <w:tcPr>
            <w:tcW w:w="565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7DAC018C" w14:textId="77777777" w:rsidR="004B1D7B" w:rsidRDefault="004B1D7B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Camera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0C0B3C" w14:textId="77777777" w:rsidR="004B1D7B" w:rsidRDefault="004B1D7B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7</w:t>
            </w:r>
          </w:p>
        </w:tc>
      </w:tr>
      <w:tr w:rsidR="004B1D7B" w14:paraId="65EA43A9" w14:textId="77777777" w:rsidTr="004B1D7B">
        <w:tc>
          <w:tcPr>
            <w:tcW w:w="565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327AD26A" w14:textId="4B20C817" w:rsidR="004B1D7B" w:rsidRDefault="004B1D7B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 xml:space="preserve">Meta </w:t>
            </w:r>
            <w:r w:rsidR="0007651F"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Disadvantages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D22536" w14:textId="77777777" w:rsidR="004B1D7B" w:rsidRDefault="004B1D7B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15</w:t>
            </w:r>
          </w:p>
        </w:tc>
      </w:tr>
      <w:tr w:rsidR="004B1D7B" w14:paraId="7F31FE8E" w14:textId="77777777" w:rsidTr="004B1D7B">
        <w:tc>
          <w:tcPr>
            <w:tcW w:w="565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67328954" w14:textId="6E1F2B1C" w:rsidR="004B1D7B" w:rsidRDefault="004B1D7B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 xml:space="preserve">Alexa </w:t>
            </w:r>
            <w:r w:rsidR="0007651F"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Advantages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96CC8C" w14:textId="77777777" w:rsidR="004B1D7B" w:rsidRDefault="004B1D7B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</w:tr>
      <w:tr w:rsidR="004B1D7B" w14:paraId="0053E2FE" w14:textId="77777777" w:rsidTr="004B1D7B">
        <w:tc>
          <w:tcPr>
            <w:tcW w:w="565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3BFF9CC6" w14:textId="77777777" w:rsidR="004B1D7B" w:rsidRDefault="004B1D7B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Other Functions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E49C7A" w14:textId="77777777" w:rsidR="004B1D7B" w:rsidRDefault="004B1D7B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</w:tr>
      <w:tr w:rsidR="004B1D7B" w14:paraId="06703521" w14:textId="77777777" w:rsidTr="004B1D7B">
        <w:tc>
          <w:tcPr>
            <w:tcW w:w="565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2D37E8B1" w14:textId="77777777" w:rsidR="004B1D7B" w:rsidRDefault="004B1D7B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Other Devices or GPS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D0DB0C" w14:textId="77777777" w:rsidR="004B1D7B" w:rsidRDefault="004B1D7B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5</w:t>
            </w:r>
          </w:p>
        </w:tc>
      </w:tr>
      <w:tr w:rsidR="004B1D7B" w14:paraId="08966B0B" w14:textId="77777777" w:rsidTr="004B1D7B">
        <w:tc>
          <w:tcPr>
            <w:tcW w:w="565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19B2D755" w14:textId="77777777" w:rsidR="004B1D7B" w:rsidRDefault="004B1D7B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Comfort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AACD64" w14:textId="77777777" w:rsidR="004B1D7B" w:rsidRDefault="004B1D7B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7</w:t>
            </w:r>
          </w:p>
        </w:tc>
      </w:tr>
      <w:tr w:rsidR="004B1D7B" w14:paraId="417E3312" w14:textId="77777777" w:rsidTr="004B1D7B">
        <w:tc>
          <w:tcPr>
            <w:tcW w:w="565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0D954630" w14:textId="77777777" w:rsidR="004B1D7B" w:rsidRDefault="004B1D7B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Reminders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4BEADE" w14:textId="77777777" w:rsidR="004B1D7B" w:rsidRDefault="004B1D7B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10</w:t>
            </w:r>
          </w:p>
        </w:tc>
      </w:tr>
      <w:tr w:rsidR="004B1D7B" w14:paraId="4C9C1376" w14:textId="77777777" w:rsidTr="004B1D7B">
        <w:tc>
          <w:tcPr>
            <w:tcW w:w="565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217A0D16" w14:textId="77777777" w:rsidR="004B1D7B" w:rsidRDefault="004B1D7B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Calls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40A237" w14:textId="77777777" w:rsidR="004B1D7B" w:rsidRDefault="004B1D7B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</w:tr>
      <w:tr w:rsidR="004B1D7B" w14:paraId="5D49F5D2" w14:textId="77777777" w:rsidTr="004B1D7B">
        <w:tc>
          <w:tcPr>
            <w:tcW w:w="565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1AA37CE5" w14:textId="77777777" w:rsidR="004B1D7B" w:rsidRDefault="004B1D7B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Answering Questions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13AFBF" w14:textId="77777777" w:rsidR="004B1D7B" w:rsidRDefault="004B1D7B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14</w:t>
            </w:r>
          </w:p>
        </w:tc>
      </w:tr>
      <w:tr w:rsidR="004B1D7B" w14:paraId="6B1814B8" w14:textId="77777777" w:rsidTr="004B1D7B">
        <w:tc>
          <w:tcPr>
            <w:tcW w:w="565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79686568" w14:textId="77777777" w:rsidR="004B1D7B" w:rsidRDefault="004B1D7B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lastRenderedPageBreak/>
              <w:t>Aesethics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D91C1A" w14:textId="77777777" w:rsidR="004B1D7B" w:rsidRDefault="004B1D7B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5</w:t>
            </w:r>
          </w:p>
        </w:tc>
      </w:tr>
      <w:tr w:rsidR="004B1D7B" w14:paraId="53DD693D" w14:textId="77777777" w:rsidTr="004B1D7B">
        <w:tc>
          <w:tcPr>
            <w:tcW w:w="565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15DFB9AD" w14:textId="5FECC1EE" w:rsidR="004B1D7B" w:rsidRDefault="004B1D7B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 xml:space="preserve">Alexa </w:t>
            </w:r>
            <w:r w:rsidR="0007651F"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Disadvantages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7CFC07" w14:textId="77777777" w:rsidR="004B1D7B" w:rsidRDefault="004B1D7B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</w:tr>
      <w:tr w:rsidR="004B1D7B" w14:paraId="35C05B8F" w14:textId="77777777" w:rsidTr="004B1D7B">
        <w:tc>
          <w:tcPr>
            <w:tcW w:w="565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701B3B0C" w14:textId="77777777" w:rsidR="004B1D7B" w:rsidRDefault="004B1D7B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Slow on Uptake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44CEDA" w14:textId="77777777" w:rsidR="004B1D7B" w:rsidRDefault="004B1D7B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9</w:t>
            </w:r>
          </w:p>
        </w:tc>
      </w:tr>
      <w:tr w:rsidR="004B1D7B" w14:paraId="530523A1" w14:textId="77777777" w:rsidTr="004B1D7B">
        <w:tc>
          <w:tcPr>
            <w:tcW w:w="565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2F85590A" w14:textId="77777777" w:rsidR="004B1D7B" w:rsidRDefault="004B1D7B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Use of Phone Rather Than Audio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8F3C32" w14:textId="77777777" w:rsidR="004B1D7B" w:rsidRDefault="004B1D7B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</w:tr>
      <w:tr w:rsidR="004B1D7B" w14:paraId="707EE5AB" w14:textId="77777777" w:rsidTr="004B1D7B">
        <w:tc>
          <w:tcPr>
            <w:tcW w:w="565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0734ACAF" w14:textId="30321C1A" w:rsidR="004B1D7B" w:rsidRDefault="004B1D7B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Lack of Camera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BD269C" w14:textId="77777777" w:rsidR="004B1D7B" w:rsidRDefault="004B1D7B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8</w:t>
            </w:r>
          </w:p>
        </w:tc>
      </w:tr>
      <w:tr w:rsidR="004B1D7B" w14:paraId="12762DF5" w14:textId="77777777" w:rsidTr="004B1D7B">
        <w:tc>
          <w:tcPr>
            <w:tcW w:w="565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4F3DB766" w14:textId="77777777" w:rsidR="004B1D7B" w:rsidRDefault="004B1D7B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Comfort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ACEFBE" w14:textId="77777777" w:rsidR="004B1D7B" w:rsidRDefault="004B1D7B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</w:tr>
      <w:tr w:rsidR="004B1D7B" w14:paraId="6D4C4F2D" w14:textId="77777777" w:rsidTr="004B1D7B">
        <w:tc>
          <w:tcPr>
            <w:tcW w:w="565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5ACDD310" w14:textId="0749B7BD" w:rsidR="004B1D7B" w:rsidRDefault="004B1D7B">
            <w:pPr>
              <w:spacing w:after="0" w:line="240" w:lineRule="auto"/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Vuzix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 w:rsidR="0007651F"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Advantages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AFE0B4" w14:textId="77777777" w:rsidR="004B1D7B" w:rsidRDefault="004B1D7B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</w:tr>
      <w:tr w:rsidR="004B1D7B" w14:paraId="27A71565" w14:textId="77777777" w:rsidTr="004B1D7B">
        <w:tc>
          <w:tcPr>
            <w:tcW w:w="565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23865FDE" w14:textId="77777777" w:rsidR="004B1D7B" w:rsidRDefault="004B1D7B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Interesting/Novelty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850F41" w14:textId="77777777" w:rsidR="004B1D7B" w:rsidRDefault="004B1D7B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</w:tr>
      <w:tr w:rsidR="004B1D7B" w14:paraId="65235746" w14:textId="77777777" w:rsidTr="004B1D7B">
        <w:tc>
          <w:tcPr>
            <w:tcW w:w="565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4FEC82EE" w14:textId="77777777" w:rsidR="004B1D7B" w:rsidRDefault="004B1D7B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Apps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BCCD79" w14:textId="77777777" w:rsidR="004B1D7B" w:rsidRDefault="004B1D7B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7</w:t>
            </w:r>
          </w:p>
        </w:tc>
      </w:tr>
      <w:tr w:rsidR="004B1D7B" w14:paraId="623945DC" w14:textId="77777777" w:rsidTr="004B1D7B">
        <w:tc>
          <w:tcPr>
            <w:tcW w:w="565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17D7FABD" w14:textId="77777777" w:rsidR="004B1D7B" w:rsidRDefault="004B1D7B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 xml:space="preserve">Touch or </w:t>
            </w:r>
            <w:proofErr w:type="gramStart"/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Voice</w:t>
            </w:r>
            <w:proofErr w:type="gramEnd"/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CE73B2" w14:textId="77777777" w:rsidR="004B1D7B" w:rsidRDefault="004B1D7B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</w:tr>
      <w:tr w:rsidR="004B1D7B" w14:paraId="43D5AC60" w14:textId="77777777" w:rsidTr="004B1D7B">
        <w:tc>
          <w:tcPr>
            <w:tcW w:w="565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4A39ECBA" w14:textId="27F6B483" w:rsidR="004B1D7B" w:rsidRDefault="002850E1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Valued</w:t>
            </w:r>
            <w:r w:rsidR="004B1D7B"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 xml:space="preserve"> for Specific Situations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C39271" w14:textId="77777777" w:rsidR="004B1D7B" w:rsidRDefault="004B1D7B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</w:tr>
      <w:tr w:rsidR="004B1D7B" w14:paraId="6951AB0B" w14:textId="77777777" w:rsidTr="004B1D7B">
        <w:tc>
          <w:tcPr>
            <w:tcW w:w="565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7742C8F8" w14:textId="1CAB2230" w:rsidR="004B1D7B" w:rsidRDefault="004B1D7B">
            <w:pPr>
              <w:spacing w:after="0" w:line="240" w:lineRule="auto"/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Vuzix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 xml:space="preserve"> Dis</w:t>
            </w:r>
            <w:r w:rsidR="0007651F"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advantages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CF71E9" w14:textId="77777777" w:rsidR="004B1D7B" w:rsidRDefault="004B1D7B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</w:tr>
      <w:tr w:rsidR="004B1D7B" w14:paraId="4C99A4A3" w14:textId="77777777" w:rsidTr="004B1D7B">
        <w:tc>
          <w:tcPr>
            <w:tcW w:w="565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7D1BB60F" w14:textId="16E11A4E" w:rsidR="004B1D7B" w:rsidRDefault="004B1D7B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Privacy Concerns/Conspicuous Nature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B67B01" w14:textId="77777777" w:rsidR="004B1D7B" w:rsidRDefault="004B1D7B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</w:tr>
      <w:tr w:rsidR="004B1D7B" w14:paraId="3933A533" w14:textId="77777777" w:rsidTr="004B1D7B">
        <w:tc>
          <w:tcPr>
            <w:tcW w:w="565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3D4DE1CC" w14:textId="77777777" w:rsidR="004B1D7B" w:rsidRDefault="004B1D7B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Little Voice Commands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E21B06" w14:textId="77777777" w:rsidR="004B1D7B" w:rsidRDefault="004B1D7B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</w:tr>
      <w:tr w:rsidR="004B1D7B" w14:paraId="1A5C6A35" w14:textId="77777777" w:rsidTr="004B1D7B">
        <w:tc>
          <w:tcPr>
            <w:tcW w:w="565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0D555E49" w14:textId="77777777" w:rsidR="004B1D7B" w:rsidRDefault="004B1D7B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Projection Difficult to See or Distracting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8D149C" w14:textId="77777777" w:rsidR="004B1D7B" w:rsidRDefault="004B1D7B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11</w:t>
            </w:r>
          </w:p>
        </w:tc>
      </w:tr>
      <w:tr w:rsidR="004B1D7B" w14:paraId="325A4FA6" w14:textId="77777777" w:rsidTr="004B1D7B">
        <w:tc>
          <w:tcPr>
            <w:tcW w:w="565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66633C4F" w14:textId="77777777" w:rsidR="004B1D7B" w:rsidRDefault="004B1D7B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Name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022536" w14:textId="77777777" w:rsidR="004B1D7B" w:rsidRDefault="004B1D7B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</w:tr>
      <w:tr w:rsidR="004B1D7B" w14:paraId="1B28999A" w14:textId="77777777" w:rsidTr="004B1D7B">
        <w:tc>
          <w:tcPr>
            <w:tcW w:w="565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4DAE74A3" w14:textId="330B5E33" w:rsidR="004B1D7B" w:rsidRDefault="002850E1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Similarity with</w:t>
            </w:r>
            <w:r w:rsidR="004B1D7B"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 xml:space="preserve"> Phone or Computer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78ECFD" w14:textId="77777777" w:rsidR="004B1D7B" w:rsidRDefault="004B1D7B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</w:tr>
      <w:tr w:rsidR="004B1D7B" w14:paraId="5E8D18C0" w14:textId="77777777" w:rsidTr="004B1D7B">
        <w:tc>
          <w:tcPr>
            <w:tcW w:w="565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7F996DCD" w14:textId="77777777" w:rsidR="004B1D7B" w:rsidRDefault="004B1D7B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Clunky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DDD04E" w14:textId="77777777" w:rsidR="004B1D7B" w:rsidRDefault="004B1D7B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11</w:t>
            </w:r>
          </w:p>
        </w:tc>
      </w:tr>
      <w:tr w:rsidR="004B1D7B" w14:paraId="2D3ECC80" w14:textId="77777777" w:rsidTr="004B1D7B">
        <w:tc>
          <w:tcPr>
            <w:tcW w:w="565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65FB647A" w14:textId="6C6EDEC9" w:rsidR="004B1D7B" w:rsidRDefault="004B1D7B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Difficult to Navigate, Complicated, Sensitive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CEF2A0" w14:textId="77777777" w:rsidR="004B1D7B" w:rsidRDefault="004B1D7B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20</w:t>
            </w:r>
          </w:p>
        </w:tc>
      </w:tr>
      <w:tr w:rsidR="004B1D7B" w14:paraId="373EFBF0" w14:textId="77777777" w:rsidTr="004B1D7B">
        <w:tc>
          <w:tcPr>
            <w:tcW w:w="565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5D382550" w14:textId="2E1D20A9" w:rsidR="004B1D7B" w:rsidRDefault="0007651F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“</w:t>
            </w:r>
            <w:r w:rsidR="004B1D7B"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Best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”</w:t>
            </w:r>
            <w:r w:rsidR="004B1D7B"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 xml:space="preserve"> Smart Glasses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39B0C2" w14:textId="77777777" w:rsidR="004B1D7B" w:rsidRDefault="004B1D7B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14</w:t>
            </w:r>
          </w:p>
        </w:tc>
      </w:tr>
      <w:tr w:rsidR="004B1D7B" w14:paraId="3D0DC98B" w14:textId="77777777" w:rsidTr="004B1D7B">
        <w:tc>
          <w:tcPr>
            <w:tcW w:w="565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0653EA87" w14:textId="4158D59C" w:rsidR="004B1D7B" w:rsidRDefault="004B1D7B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 xml:space="preserve">Most </w:t>
            </w:r>
            <w:r w:rsidR="0007651F"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Valued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 xml:space="preserve"> Smart Glasses Functions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1606C0" w14:textId="77777777" w:rsidR="004B1D7B" w:rsidRDefault="004B1D7B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14</w:t>
            </w:r>
          </w:p>
        </w:tc>
      </w:tr>
      <w:tr w:rsidR="004B1D7B" w14:paraId="46C37A0D" w14:textId="77777777" w:rsidTr="004B1D7B">
        <w:tc>
          <w:tcPr>
            <w:tcW w:w="565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54F9B283" w14:textId="77777777" w:rsidR="004B1D7B" w:rsidRDefault="004B1D7B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Functions You Wish Smart Glasses Could Do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6C4C9A" w14:textId="77777777" w:rsidR="004B1D7B" w:rsidRDefault="004B1D7B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13</w:t>
            </w:r>
          </w:p>
        </w:tc>
      </w:tr>
      <w:tr w:rsidR="004B1D7B" w14:paraId="1816FF4F" w14:textId="77777777" w:rsidTr="004B1D7B">
        <w:tc>
          <w:tcPr>
            <w:tcW w:w="565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542E10D9" w14:textId="77777777" w:rsidR="004B1D7B" w:rsidRDefault="004B1D7B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Overall Smart Glasses Thoughts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B529F2" w14:textId="77777777" w:rsidR="004B1D7B" w:rsidRDefault="004B1D7B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21</w:t>
            </w:r>
          </w:p>
        </w:tc>
      </w:tr>
      <w:tr w:rsidR="004B1D7B" w14:paraId="2CF2824B" w14:textId="77777777" w:rsidTr="004B1D7B">
        <w:tc>
          <w:tcPr>
            <w:tcW w:w="5657" w:type="dxa"/>
            <w:tcBorders>
              <w:top w:val="nil"/>
              <w:left w:val="nil"/>
              <w:bottom w:val="nil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454D3DBC" w14:textId="6B1C2E4E" w:rsidR="004B1D7B" w:rsidRDefault="004B1D7B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lastRenderedPageBreak/>
              <w:t>Overall Smart Glasses and Memory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23A80C" w14:textId="77777777" w:rsidR="004B1D7B" w:rsidRDefault="004B1D7B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13</w:t>
            </w:r>
          </w:p>
        </w:tc>
      </w:tr>
    </w:tbl>
    <w:p w14:paraId="6E7D37FC" w14:textId="77777777" w:rsidR="0042076B" w:rsidRDefault="0042076B"/>
    <w:sectPr w:rsidR="0042076B">
      <w:headerReference w:type="default" r:id="rId6"/>
      <w:footerReference w:type="default" r:id="rId7"/>
      <w:pgSz w:w="15840" w:h="12240" w:orient="landscape"/>
      <w:pgMar w:top="1417" w:right="850" w:bottom="1417" w:left="850" w:header="720" w:footer="720" w:gutter="0"/>
      <w:cols w:space="708"/>
      <w:docGrid w:linePitch="31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E4B464" w14:textId="77777777" w:rsidR="00F857E4" w:rsidRDefault="00F857E4">
      <w:r>
        <w:separator/>
      </w:r>
    </w:p>
  </w:endnote>
  <w:endnote w:type="continuationSeparator" w:id="0">
    <w:p w14:paraId="09E64BD1" w14:textId="77777777" w:rsidR="00F857E4" w:rsidRDefault="00F857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8901CE8" w14:textId="77777777" w:rsidR="00B51A64" w:rsidRDefault="00B51A64">
    <w:pPr>
      <w:tabs>
        <w:tab w:val="right" w:pos="14140"/>
      </w:tabs>
    </w:pPr>
  </w:p>
  <w:p w14:paraId="4BB1DC07" w14:textId="594C04D9" w:rsidR="00B51A64" w:rsidRDefault="00B51A64" w:rsidP="00A27297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00343F" w14:textId="77777777" w:rsidR="00F857E4" w:rsidRDefault="00F857E4">
      <w:r>
        <w:separator/>
      </w:r>
    </w:p>
  </w:footnote>
  <w:footnote w:type="continuationSeparator" w:id="0">
    <w:p w14:paraId="766C650F" w14:textId="77777777" w:rsidR="00F857E4" w:rsidRDefault="00F857E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5762BC1" w14:textId="3B573497" w:rsidR="00B51A64" w:rsidRDefault="00B51A64">
    <w:pPr>
      <w:tabs>
        <w:tab w:val="right" w:pos="14140"/>
      </w:tabs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0191"/>
    <w:rsid w:val="00000191"/>
    <w:rsid w:val="0007651F"/>
    <w:rsid w:val="002850E1"/>
    <w:rsid w:val="002C5C7D"/>
    <w:rsid w:val="0042076B"/>
    <w:rsid w:val="004B1D7B"/>
    <w:rsid w:val="005F2EEE"/>
    <w:rsid w:val="007E26B9"/>
    <w:rsid w:val="00A27297"/>
    <w:rsid w:val="00AD706D"/>
    <w:rsid w:val="00B51A64"/>
    <w:rsid w:val="00B84334"/>
    <w:rsid w:val="00DC6E70"/>
    <w:rsid w:val="00DD160F"/>
    <w:rsid w:val="00F85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55E7A9"/>
  <w15:docId w15:val="{2BA9990B-2373-4356-AC4A-E15198774E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Reference" w:semiHidden="1" w:unhideWhenUsed="1"/>
    <w:lsdException w:name="Intense Reference" w:semiHidden="1" w:unhideWhenUsed="1"/>
    <w:lsdException w:name="Book Title" w:semiHidden="1" w:unhideWhenUsed="1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3277"/>
  </w:style>
  <w:style w:type="paragraph" w:styleId="Heading1">
    <w:name w:val="heading 1"/>
    <w:basedOn w:val="Normal"/>
    <w:next w:val="Normal"/>
    <w:uiPriority w:val="9"/>
    <w:qFormat/>
    <w:rsid w:val="00841CD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uiPriority w:val="9"/>
    <w:unhideWhenUsed/>
    <w:qFormat/>
    <w:rsid w:val="00841CD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uiPriority w:val="9"/>
    <w:unhideWhenUsed/>
    <w:qFormat/>
    <w:rsid w:val="00841CD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uiPriority w:val="9"/>
    <w:unhideWhenUsed/>
    <w:qFormat/>
    <w:rsid w:val="00841CD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QTTheading1">
    <w:name w:val="QTT heading 1"/>
    <w:basedOn w:val="Normal"/>
    <w:next w:val="Normal"/>
    <w:link w:val="berschrift1Zchn"/>
    <w:uiPriority w:val="9"/>
    <w:qFormat/>
    <w:rsid w:val="00841CD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Cs/>
      <w:color w:val="2F5496" w:themeColor="accent1" w:themeShade="BF"/>
      <w:sz w:val="28"/>
      <w:szCs w:val="28"/>
    </w:rPr>
  </w:style>
  <w:style w:type="paragraph" w:customStyle="1" w:styleId="QTTheading2">
    <w:name w:val="QTT heading 2"/>
    <w:basedOn w:val="Normal"/>
    <w:next w:val="Normal"/>
    <w:link w:val="berschrift2Zchn"/>
    <w:uiPriority w:val="9"/>
    <w:unhideWhenUsed/>
    <w:qFormat/>
    <w:rsid w:val="00841CD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Cs/>
      <w:color w:val="4472C4" w:themeColor="accent1"/>
      <w:sz w:val="26"/>
      <w:szCs w:val="26"/>
    </w:rPr>
  </w:style>
  <w:style w:type="paragraph" w:customStyle="1" w:styleId="QTTheading3">
    <w:name w:val="QTT heading 3"/>
    <w:basedOn w:val="Normal"/>
    <w:next w:val="Normal"/>
    <w:link w:val="berschrift3Zchn"/>
    <w:uiPriority w:val="9"/>
    <w:unhideWhenUsed/>
    <w:qFormat/>
    <w:rsid w:val="00841CD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Cs/>
      <w:color w:val="4472C4" w:themeColor="accent1"/>
    </w:rPr>
  </w:style>
  <w:style w:type="paragraph" w:customStyle="1" w:styleId="QTTheading4">
    <w:name w:val="QTT heading 4"/>
    <w:basedOn w:val="Normal"/>
    <w:next w:val="Normal"/>
    <w:link w:val="berschrift4Zchn"/>
    <w:uiPriority w:val="9"/>
    <w:unhideWhenUsed/>
    <w:qFormat/>
    <w:rsid w:val="00841CD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Cs/>
      <w:i/>
      <w:iCs/>
      <w:color w:val="4472C4" w:themeColor="accent1"/>
    </w:rPr>
  </w:style>
  <w:style w:type="paragraph" w:styleId="Header">
    <w:name w:val="header"/>
    <w:basedOn w:val="Normal"/>
    <w:link w:val="HeaderChar"/>
    <w:uiPriority w:val="99"/>
    <w:unhideWhenUsed/>
    <w:rsid w:val="00841CD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41CD9"/>
  </w:style>
  <w:style w:type="character" w:customStyle="1" w:styleId="berschrift1Zchn">
    <w:name w:val="Überschrift 1 Zchn"/>
    <w:basedOn w:val="DefaultParagraphFont"/>
    <w:link w:val="QTTheading1"/>
    <w:uiPriority w:val="9"/>
    <w:rsid w:val="00841CD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berschrift2Zchn">
    <w:name w:val="Überschrift 2 Zchn"/>
    <w:basedOn w:val="DefaultParagraphFont"/>
    <w:link w:val="QTTheading2"/>
    <w:uiPriority w:val="9"/>
    <w:rsid w:val="00841CD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berschrift3Zchn">
    <w:name w:val="Überschrift 3 Zchn"/>
    <w:basedOn w:val="DefaultParagraphFont"/>
    <w:link w:val="QTTheading3"/>
    <w:uiPriority w:val="9"/>
    <w:rsid w:val="00841CD9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berschrift4Zchn">
    <w:name w:val="Überschrift 4 Zchn"/>
    <w:basedOn w:val="DefaultParagraphFont"/>
    <w:link w:val="QTTheading4"/>
    <w:uiPriority w:val="9"/>
    <w:rsid w:val="00841CD9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NormalIndent">
    <w:name w:val="Normal Indent"/>
    <w:basedOn w:val="Normal"/>
    <w:uiPriority w:val="99"/>
    <w:unhideWhenUsed/>
    <w:rsid w:val="00841CD9"/>
    <w:pPr>
      <w:ind w:left="720"/>
    </w:pPr>
  </w:style>
  <w:style w:type="paragraph" w:styleId="Subtitle">
    <w:name w:val="Subtitle"/>
    <w:basedOn w:val="Normal"/>
    <w:next w:val="Normal"/>
    <w:link w:val="SubtitleChar"/>
    <w:uiPriority w:val="11"/>
    <w:qFormat/>
    <w:rsid w:val="00841CD9"/>
    <w:pPr>
      <w:numPr>
        <w:ilvl w:val="1"/>
      </w:numPr>
      <w:ind w:left="86"/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41CD9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841CD9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41CD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basedOn w:val="DefaultParagraphFont"/>
    <w:uiPriority w:val="20"/>
    <w:qFormat/>
    <w:rsid w:val="00D1197D"/>
    <w:rPr>
      <w:i/>
      <w:iCs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7109C0"/>
    <w:rPr>
      <w:b/>
      <w:bCs/>
      <w:color w:val="4472C4" w:themeColor="accent1"/>
      <w:sz w:val="18"/>
      <w:szCs w:val="18"/>
    </w:rPr>
  </w:style>
  <w:style w:type="paragraph" w:styleId="TOC1">
    <w:name w:val="toc 1"/>
    <w:basedOn w:val="Normal"/>
    <w:next w:val="Normal"/>
    <w:autoRedefine/>
    <w:uiPriority w:val="39"/>
    <w:unhideWhenUsed/>
    <w:rsid w:val="002C5C7D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2C5C7D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2C5C7D"/>
    <w:pPr>
      <w:spacing w:after="100"/>
      <w:ind w:left="440"/>
    </w:pPr>
  </w:style>
  <w:style w:type="paragraph" w:styleId="ListParagraph">
    <w:name w:val="List Paragraph"/>
    <w:basedOn w:val="Normal"/>
    <w:uiPriority w:val="34"/>
    <w:qFormat/>
    <w:rsid w:val="006155F4"/>
    <w:pPr>
      <w:ind w:left="720"/>
      <w:contextualSpacing/>
    </w:pPr>
  </w:style>
  <w:style w:type="paragraph" w:customStyle="1" w:styleId="MQTableTitle">
    <w:name w:val="MQ_Table_Title"/>
    <w:qFormat/>
    <w:pPr>
      <w:spacing w:after="360" w:line="240" w:lineRule="auto"/>
    </w:pPr>
    <w:rPr>
      <w:rFonts w:ascii="Arial" w:eastAsia="Arial" w:hAnsi="Arial" w:cs="Arial"/>
      <w:b/>
      <w:bCs/>
      <w:color w:val="1F497D"/>
      <w:sz w:val="32"/>
      <w:szCs w:val="32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4B1D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1D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72</Words>
  <Characters>833</Characters>
  <Application>Microsoft Office Word</Application>
  <DocSecurity>0</DocSecurity>
  <Lines>104</Lines>
  <Paragraphs>1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urch, Brittany</cp:lastModifiedBy>
  <cp:revision>2</cp:revision>
  <dcterms:created xsi:type="dcterms:W3CDTF">2026-02-04T17:44:00Z</dcterms:created>
  <dcterms:modified xsi:type="dcterms:W3CDTF">2026-02-04T17:44:00Z</dcterms:modified>
</cp:coreProperties>
</file>